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492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710"/>
        <w:gridCol w:w="709"/>
        <w:gridCol w:w="1276"/>
        <w:gridCol w:w="567"/>
        <w:gridCol w:w="992"/>
        <w:gridCol w:w="1417"/>
        <w:gridCol w:w="1318"/>
        <w:gridCol w:w="950"/>
        <w:gridCol w:w="1276"/>
        <w:gridCol w:w="1250"/>
        <w:gridCol w:w="1391"/>
        <w:gridCol w:w="1572"/>
        <w:gridCol w:w="1493"/>
      </w:tblGrid>
      <w:tr w:rsidR="00DE38C5" w:rsidRPr="00DE38C5" w14:paraId="113814F4" w14:textId="77777777" w:rsidTr="00DE3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0" w:type="dxa"/>
          </w:tcPr>
          <w:p w14:paraId="508C3571" w14:textId="77777777" w:rsidR="008B3D18" w:rsidRPr="00DE38C5" w:rsidRDefault="008B3D18" w:rsidP="008B3D18">
            <w:pPr>
              <w:rPr>
                <w:rFonts w:ascii="Times" w:hAnsi="Times"/>
                <w:caps w:val="0"/>
                <w:sz w:val="14"/>
                <w:szCs w:val="14"/>
              </w:rPr>
            </w:pPr>
          </w:p>
          <w:p w14:paraId="2DEB114F" w14:textId="77777777" w:rsidR="008B3D18" w:rsidRPr="00DE38C5" w:rsidRDefault="008B3D18" w:rsidP="008B3D18">
            <w:pPr>
              <w:jc w:val="center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ase</w:t>
            </w:r>
          </w:p>
        </w:tc>
        <w:tc>
          <w:tcPr>
            <w:tcW w:w="709" w:type="dxa"/>
          </w:tcPr>
          <w:p w14:paraId="3E372B49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ge</w:t>
            </w:r>
          </w:p>
          <w:p w14:paraId="516C80B0" w14:textId="0BF79055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Y)</w:t>
            </w:r>
          </w:p>
        </w:tc>
        <w:tc>
          <w:tcPr>
            <w:tcW w:w="1276" w:type="dxa"/>
          </w:tcPr>
          <w:p w14:paraId="4A91BC19" w14:textId="246E98B9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reed</w:t>
            </w:r>
          </w:p>
        </w:tc>
        <w:tc>
          <w:tcPr>
            <w:tcW w:w="567" w:type="dxa"/>
          </w:tcPr>
          <w:p w14:paraId="53E9F4F4" w14:textId="41E5C5E0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ex</w:t>
            </w:r>
          </w:p>
        </w:tc>
        <w:tc>
          <w:tcPr>
            <w:tcW w:w="992" w:type="dxa"/>
          </w:tcPr>
          <w:p w14:paraId="26E505F5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Weight</w:t>
            </w:r>
          </w:p>
          <w:p w14:paraId="516727BB" w14:textId="3B224AD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KG)</w:t>
            </w:r>
          </w:p>
        </w:tc>
        <w:tc>
          <w:tcPr>
            <w:tcW w:w="1417" w:type="dxa"/>
          </w:tcPr>
          <w:p w14:paraId="7D6C0AC5" w14:textId="2D9DF4D8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linical Signs</w:t>
            </w:r>
          </w:p>
        </w:tc>
        <w:tc>
          <w:tcPr>
            <w:tcW w:w="1318" w:type="dxa"/>
          </w:tcPr>
          <w:p w14:paraId="78ED9120" w14:textId="33EBBC5D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Size of Affected gland </w:t>
            </w:r>
          </w:p>
          <w:p w14:paraId="4CE5675E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Normal, atrophied, enlarged)</w:t>
            </w:r>
          </w:p>
        </w:tc>
        <w:tc>
          <w:tcPr>
            <w:tcW w:w="950" w:type="dxa"/>
          </w:tcPr>
          <w:p w14:paraId="17BB6CF9" w14:textId="21E233B2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Density (HU) </w:t>
            </w:r>
          </w:p>
        </w:tc>
        <w:tc>
          <w:tcPr>
            <w:tcW w:w="1276" w:type="dxa"/>
          </w:tcPr>
          <w:p w14:paraId="0C504E8C" w14:textId="6CDDF1BB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Local soft tissue appearance</w:t>
            </w:r>
          </w:p>
          <w:p w14:paraId="7FE20C46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normal, fat stranding)</w:t>
            </w:r>
          </w:p>
        </w:tc>
        <w:tc>
          <w:tcPr>
            <w:tcW w:w="1250" w:type="dxa"/>
          </w:tcPr>
          <w:p w14:paraId="1DFDDB35" w14:textId="4F672618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Accumulation of non-enhancing low density [0-20HU] fluid </w:t>
            </w:r>
          </w:p>
          <w:p w14:paraId="2ECF4ACF" w14:textId="6BBACB93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HU)</w:t>
            </w:r>
          </w:p>
        </w:tc>
        <w:tc>
          <w:tcPr>
            <w:tcW w:w="1391" w:type="dxa"/>
          </w:tcPr>
          <w:p w14:paraId="3BFBDCD0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apsule formation (present/</w:t>
            </w:r>
          </w:p>
          <w:p w14:paraId="6175B6C5" w14:textId="2B497435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absent) and thickness (mm) </w:t>
            </w:r>
          </w:p>
        </w:tc>
        <w:tc>
          <w:tcPr>
            <w:tcW w:w="1572" w:type="dxa"/>
          </w:tcPr>
          <w:p w14:paraId="7BF1A005" w14:textId="4C48589F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Regional Lymph nodes: (normal, enlarged)</w:t>
            </w:r>
          </w:p>
        </w:tc>
        <w:tc>
          <w:tcPr>
            <w:tcW w:w="1493" w:type="dxa"/>
          </w:tcPr>
          <w:p w14:paraId="2DF31166" w14:textId="77777777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ost-contrast: Absence/</w:t>
            </w:r>
          </w:p>
          <w:p w14:paraId="7F94D4B3" w14:textId="4852DCF2" w:rsidR="008B3D18" w:rsidRPr="00DE38C5" w:rsidRDefault="008B3D18" w:rsidP="008B3D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ce, Location (Rim enhancement, core)</w:t>
            </w:r>
          </w:p>
        </w:tc>
      </w:tr>
      <w:tr w:rsidR="00DE38C5" w:rsidRPr="00DE38C5" w14:paraId="5F6BCFC4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2F8896F4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</w:t>
            </w:r>
          </w:p>
        </w:tc>
        <w:tc>
          <w:tcPr>
            <w:tcW w:w="709" w:type="dxa"/>
          </w:tcPr>
          <w:p w14:paraId="7B57307B" w14:textId="1FC6DB09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0.8</w:t>
            </w:r>
          </w:p>
        </w:tc>
        <w:tc>
          <w:tcPr>
            <w:tcW w:w="1276" w:type="dxa"/>
          </w:tcPr>
          <w:p w14:paraId="5AEBE135" w14:textId="2ACDB692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taffordshire Bull Terrier</w:t>
            </w:r>
          </w:p>
        </w:tc>
        <w:tc>
          <w:tcPr>
            <w:tcW w:w="567" w:type="dxa"/>
          </w:tcPr>
          <w:p w14:paraId="262B9848" w14:textId="30E1D1C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N</w:t>
            </w:r>
          </w:p>
        </w:tc>
        <w:tc>
          <w:tcPr>
            <w:tcW w:w="992" w:type="dxa"/>
          </w:tcPr>
          <w:p w14:paraId="717DB674" w14:textId="6238EDB2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14:paraId="7ECD7819" w14:textId="3D03A6EC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mandibular swelling (L)</w:t>
            </w:r>
          </w:p>
        </w:tc>
        <w:tc>
          <w:tcPr>
            <w:tcW w:w="1318" w:type="dxa"/>
          </w:tcPr>
          <w:p w14:paraId="13EF5C56" w14:textId="7E61FAC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60B61440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49)</w:t>
            </w:r>
          </w:p>
        </w:tc>
        <w:tc>
          <w:tcPr>
            <w:tcW w:w="1276" w:type="dxa"/>
          </w:tcPr>
          <w:p w14:paraId="4433C04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106351C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85</w:t>
            </w:r>
          </w:p>
        </w:tc>
        <w:tc>
          <w:tcPr>
            <w:tcW w:w="1391" w:type="dxa"/>
          </w:tcPr>
          <w:p w14:paraId="4D4458A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5)</w:t>
            </w:r>
          </w:p>
        </w:tc>
        <w:tc>
          <w:tcPr>
            <w:tcW w:w="1572" w:type="dxa"/>
          </w:tcPr>
          <w:p w14:paraId="52096B4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4E64C17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0A5E705C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101BDABD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460E6BBE" w14:textId="77777777" w:rsidR="008B3D18" w:rsidRPr="00DE38C5" w:rsidRDefault="008B3D18" w:rsidP="008B3D18">
            <w:pPr>
              <w:jc w:val="center"/>
              <w:rPr>
                <w:rFonts w:ascii="Times" w:hAnsi="Times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</w:t>
            </w:r>
          </w:p>
        </w:tc>
        <w:tc>
          <w:tcPr>
            <w:tcW w:w="709" w:type="dxa"/>
          </w:tcPr>
          <w:p w14:paraId="3458A9F1" w14:textId="50277CB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0.8</w:t>
            </w:r>
          </w:p>
        </w:tc>
        <w:tc>
          <w:tcPr>
            <w:tcW w:w="1276" w:type="dxa"/>
          </w:tcPr>
          <w:p w14:paraId="487C50C7" w14:textId="15E8F95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rossbreed</w:t>
            </w:r>
          </w:p>
        </w:tc>
        <w:tc>
          <w:tcPr>
            <w:tcW w:w="567" w:type="dxa"/>
          </w:tcPr>
          <w:p w14:paraId="6433AE0B" w14:textId="25B22532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2DA8CE57" w14:textId="3E49B78C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5</w:t>
            </w:r>
          </w:p>
        </w:tc>
        <w:tc>
          <w:tcPr>
            <w:tcW w:w="1417" w:type="dxa"/>
          </w:tcPr>
          <w:p w14:paraId="40009A20" w14:textId="2D133B2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welling under the tongue</w:t>
            </w:r>
          </w:p>
        </w:tc>
        <w:tc>
          <w:tcPr>
            <w:tcW w:w="1318" w:type="dxa"/>
          </w:tcPr>
          <w:p w14:paraId="7CBDAF00" w14:textId="520491A4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13EF933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42)</w:t>
            </w:r>
          </w:p>
        </w:tc>
        <w:tc>
          <w:tcPr>
            <w:tcW w:w="1276" w:type="dxa"/>
          </w:tcPr>
          <w:p w14:paraId="68EF03A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346B649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4</w:t>
            </w:r>
          </w:p>
        </w:tc>
        <w:tc>
          <w:tcPr>
            <w:tcW w:w="1391" w:type="dxa"/>
          </w:tcPr>
          <w:p w14:paraId="16FE2582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4)</w:t>
            </w:r>
          </w:p>
        </w:tc>
        <w:tc>
          <w:tcPr>
            <w:tcW w:w="1572" w:type="dxa"/>
          </w:tcPr>
          <w:p w14:paraId="0A3A4385" w14:textId="185C887A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</w:t>
            </w:r>
          </w:p>
        </w:tc>
        <w:tc>
          <w:tcPr>
            <w:tcW w:w="1493" w:type="dxa"/>
          </w:tcPr>
          <w:p w14:paraId="783CEB3A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Present; rim enhancement </w:t>
            </w:r>
          </w:p>
        </w:tc>
      </w:tr>
      <w:tr w:rsidR="00DE38C5" w:rsidRPr="00DE38C5" w14:paraId="6235E20A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17A33D89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cap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3</w:t>
            </w:r>
          </w:p>
        </w:tc>
        <w:tc>
          <w:tcPr>
            <w:tcW w:w="709" w:type="dxa"/>
          </w:tcPr>
          <w:p w14:paraId="26646B16" w14:textId="55D1BB22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.7</w:t>
            </w:r>
          </w:p>
        </w:tc>
        <w:tc>
          <w:tcPr>
            <w:tcW w:w="1276" w:type="dxa"/>
          </w:tcPr>
          <w:p w14:paraId="756CF624" w14:textId="6A04F15F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iniature Dachshund</w:t>
            </w:r>
          </w:p>
        </w:tc>
        <w:tc>
          <w:tcPr>
            <w:tcW w:w="567" w:type="dxa"/>
          </w:tcPr>
          <w:p w14:paraId="702BCA65" w14:textId="5AACCA89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5B0086B1" w14:textId="31E2E1B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8</w:t>
            </w:r>
          </w:p>
        </w:tc>
        <w:tc>
          <w:tcPr>
            <w:tcW w:w="1417" w:type="dxa"/>
          </w:tcPr>
          <w:p w14:paraId="3E3C13D6" w14:textId="67FA955A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Ventral neck swelling (R)</w:t>
            </w:r>
          </w:p>
        </w:tc>
        <w:tc>
          <w:tcPr>
            <w:tcW w:w="1318" w:type="dxa"/>
          </w:tcPr>
          <w:p w14:paraId="7A583F7B" w14:textId="7C7A4A8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26883AF6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5)</w:t>
            </w:r>
          </w:p>
        </w:tc>
        <w:tc>
          <w:tcPr>
            <w:tcW w:w="1276" w:type="dxa"/>
          </w:tcPr>
          <w:p w14:paraId="534AAAC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7286BC6E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4.75</w:t>
            </w:r>
          </w:p>
        </w:tc>
        <w:tc>
          <w:tcPr>
            <w:tcW w:w="1391" w:type="dxa"/>
          </w:tcPr>
          <w:p w14:paraId="35F7B8E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35)</w:t>
            </w:r>
          </w:p>
        </w:tc>
        <w:tc>
          <w:tcPr>
            <w:tcW w:w="1572" w:type="dxa"/>
          </w:tcPr>
          <w:p w14:paraId="6D643606" w14:textId="3030C208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3879751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Present; rim enhancement </w:t>
            </w:r>
          </w:p>
        </w:tc>
      </w:tr>
      <w:tr w:rsidR="00DE38C5" w:rsidRPr="00DE38C5" w14:paraId="7158120A" w14:textId="77777777" w:rsidTr="00DE38C5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482D81A2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</w:t>
            </w:r>
          </w:p>
        </w:tc>
        <w:tc>
          <w:tcPr>
            <w:tcW w:w="709" w:type="dxa"/>
          </w:tcPr>
          <w:p w14:paraId="072FAAD5" w14:textId="13409668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.9</w:t>
            </w:r>
          </w:p>
        </w:tc>
        <w:tc>
          <w:tcPr>
            <w:tcW w:w="1276" w:type="dxa"/>
          </w:tcPr>
          <w:p w14:paraId="2FD6DF29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ocker Spaniel</w:t>
            </w:r>
          </w:p>
          <w:p w14:paraId="4AB971B7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567" w:type="dxa"/>
          </w:tcPr>
          <w:p w14:paraId="613BF764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  <w:p w14:paraId="474C4622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92" w:type="dxa"/>
          </w:tcPr>
          <w:p w14:paraId="542B5939" w14:textId="548EACD1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.9</w:t>
            </w:r>
          </w:p>
        </w:tc>
        <w:tc>
          <w:tcPr>
            <w:tcW w:w="1417" w:type="dxa"/>
          </w:tcPr>
          <w:p w14:paraId="1E0AB581" w14:textId="0088A093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Intermandibular swelling</w:t>
            </w:r>
          </w:p>
        </w:tc>
        <w:tc>
          <w:tcPr>
            <w:tcW w:w="1318" w:type="dxa"/>
          </w:tcPr>
          <w:p w14:paraId="7E07B936" w14:textId="1E0CBD05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 Normal</w:t>
            </w:r>
          </w:p>
        </w:tc>
        <w:tc>
          <w:tcPr>
            <w:tcW w:w="950" w:type="dxa"/>
          </w:tcPr>
          <w:p w14:paraId="09593B4A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65)</w:t>
            </w:r>
          </w:p>
          <w:p w14:paraId="3F44444C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76" w:type="dxa"/>
          </w:tcPr>
          <w:p w14:paraId="38FCFD37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  <w:p w14:paraId="5C8AE62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50" w:type="dxa"/>
          </w:tcPr>
          <w:p w14:paraId="57ABF800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8.7</w:t>
            </w:r>
          </w:p>
        </w:tc>
        <w:tc>
          <w:tcPr>
            <w:tcW w:w="1391" w:type="dxa"/>
          </w:tcPr>
          <w:p w14:paraId="7B55FAAD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2.2)</w:t>
            </w:r>
          </w:p>
        </w:tc>
        <w:tc>
          <w:tcPr>
            <w:tcW w:w="1572" w:type="dxa"/>
          </w:tcPr>
          <w:p w14:paraId="16B8F8C9" w14:textId="03680FD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512CE4BA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09BAF42D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AB910A7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5</w:t>
            </w:r>
          </w:p>
        </w:tc>
        <w:tc>
          <w:tcPr>
            <w:tcW w:w="709" w:type="dxa"/>
          </w:tcPr>
          <w:p w14:paraId="3FD641B3" w14:textId="1484E84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8.75</w:t>
            </w:r>
          </w:p>
        </w:tc>
        <w:tc>
          <w:tcPr>
            <w:tcW w:w="1276" w:type="dxa"/>
          </w:tcPr>
          <w:p w14:paraId="19A35063" w14:textId="49D0444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rossbreed</w:t>
            </w:r>
          </w:p>
        </w:tc>
        <w:tc>
          <w:tcPr>
            <w:tcW w:w="567" w:type="dxa"/>
          </w:tcPr>
          <w:p w14:paraId="294FB012" w14:textId="55D79A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71226EAA" w14:textId="4B4D9A6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9</w:t>
            </w:r>
          </w:p>
        </w:tc>
        <w:tc>
          <w:tcPr>
            <w:tcW w:w="1417" w:type="dxa"/>
          </w:tcPr>
          <w:p w14:paraId="50FC5E93" w14:textId="7B292CB8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mandibular swelling (R)</w:t>
            </w:r>
          </w:p>
        </w:tc>
        <w:tc>
          <w:tcPr>
            <w:tcW w:w="1318" w:type="dxa"/>
          </w:tcPr>
          <w:p w14:paraId="6517A7B0" w14:textId="736A9A5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5788F30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42)</w:t>
            </w:r>
          </w:p>
        </w:tc>
        <w:tc>
          <w:tcPr>
            <w:tcW w:w="1276" w:type="dxa"/>
          </w:tcPr>
          <w:p w14:paraId="3BDF9F65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0CF2AF5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0.6</w:t>
            </w:r>
          </w:p>
        </w:tc>
        <w:tc>
          <w:tcPr>
            <w:tcW w:w="1391" w:type="dxa"/>
          </w:tcPr>
          <w:p w14:paraId="553DB20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3.5)</w:t>
            </w:r>
          </w:p>
        </w:tc>
        <w:tc>
          <w:tcPr>
            <w:tcW w:w="1572" w:type="dxa"/>
          </w:tcPr>
          <w:p w14:paraId="3AE2FE46" w14:textId="5E3E32F8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31418D76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21C28EB3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436149F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</w:t>
            </w:r>
          </w:p>
        </w:tc>
        <w:tc>
          <w:tcPr>
            <w:tcW w:w="709" w:type="dxa"/>
          </w:tcPr>
          <w:p w14:paraId="316DFC43" w14:textId="75A57DBC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7</w:t>
            </w:r>
          </w:p>
        </w:tc>
        <w:tc>
          <w:tcPr>
            <w:tcW w:w="1276" w:type="dxa"/>
          </w:tcPr>
          <w:p w14:paraId="63735667" w14:textId="68D58EE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ocker Spaniel</w:t>
            </w:r>
          </w:p>
        </w:tc>
        <w:tc>
          <w:tcPr>
            <w:tcW w:w="567" w:type="dxa"/>
          </w:tcPr>
          <w:p w14:paraId="5AC692DF" w14:textId="63D82CA0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0EFD4C9B" w14:textId="7734E7D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4</w:t>
            </w:r>
          </w:p>
        </w:tc>
        <w:tc>
          <w:tcPr>
            <w:tcW w:w="1417" w:type="dxa"/>
          </w:tcPr>
          <w:p w14:paraId="267096C0" w14:textId="43AFFF2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mandibular swelling (L)</w:t>
            </w:r>
          </w:p>
        </w:tc>
        <w:tc>
          <w:tcPr>
            <w:tcW w:w="1318" w:type="dxa"/>
          </w:tcPr>
          <w:p w14:paraId="756ED84A" w14:textId="71E4543C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386C7D7A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38) </w:t>
            </w:r>
          </w:p>
        </w:tc>
        <w:tc>
          <w:tcPr>
            <w:tcW w:w="1276" w:type="dxa"/>
          </w:tcPr>
          <w:p w14:paraId="35168F0E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3D7AEED8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.2</w:t>
            </w:r>
          </w:p>
        </w:tc>
        <w:tc>
          <w:tcPr>
            <w:tcW w:w="1391" w:type="dxa"/>
          </w:tcPr>
          <w:p w14:paraId="30299762" w14:textId="4ECCAFE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1)</w:t>
            </w:r>
          </w:p>
        </w:tc>
        <w:tc>
          <w:tcPr>
            <w:tcW w:w="1572" w:type="dxa"/>
          </w:tcPr>
          <w:p w14:paraId="3405295C" w14:textId="2355DB6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45107D19" w14:textId="740E61A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: rim enhancement</w:t>
            </w:r>
          </w:p>
        </w:tc>
      </w:tr>
      <w:tr w:rsidR="00DE38C5" w:rsidRPr="00DE38C5" w14:paraId="237383A1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3FE9286B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7</w:t>
            </w:r>
          </w:p>
        </w:tc>
        <w:tc>
          <w:tcPr>
            <w:tcW w:w="709" w:type="dxa"/>
          </w:tcPr>
          <w:p w14:paraId="5976AFC6" w14:textId="51DC240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1.5</w:t>
            </w:r>
          </w:p>
        </w:tc>
        <w:tc>
          <w:tcPr>
            <w:tcW w:w="1276" w:type="dxa"/>
          </w:tcPr>
          <w:p w14:paraId="3942279B" w14:textId="055E13F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rossbreed</w:t>
            </w:r>
          </w:p>
        </w:tc>
        <w:tc>
          <w:tcPr>
            <w:tcW w:w="567" w:type="dxa"/>
          </w:tcPr>
          <w:p w14:paraId="39F635A2" w14:textId="053140F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357456E7" w14:textId="4D959008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9</w:t>
            </w:r>
          </w:p>
        </w:tc>
        <w:tc>
          <w:tcPr>
            <w:tcW w:w="1417" w:type="dxa"/>
          </w:tcPr>
          <w:p w14:paraId="4B36A798" w14:textId="7DC3500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Large ventral midline neck and caudal mandibular swelling</w:t>
            </w:r>
          </w:p>
        </w:tc>
        <w:tc>
          <w:tcPr>
            <w:tcW w:w="1318" w:type="dxa"/>
          </w:tcPr>
          <w:p w14:paraId="4AB8625C" w14:textId="5E3380C0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A</w:t>
            </w:r>
          </w:p>
        </w:tc>
        <w:tc>
          <w:tcPr>
            <w:tcW w:w="950" w:type="dxa"/>
          </w:tcPr>
          <w:p w14:paraId="1EA23EB0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65)</w:t>
            </w:r>
          </w:p>
        </w:tc>
        <w:tc>
          <w:tcPr>
            <w:tcW w:w="1276" w:type="dxa"/>
          </w:tcPr>
          <w:p w14:paraId="514BA28E" w14:textId="77777777" w:rsidR="008B3D18" w:rsidRPr="00DE38C5" w:rsidRDefault="008B3D18" w:rsidP="008B3D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5DA7F967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7</w:t>
            </w:r>
          </w:p>
        </w:tc>
        <w:tc>
          <w:tcPr>
            <w:tcW w:w="1391" w:type="dxa"/>
          </w:tcPr>
          <w:p w14:paraId="1017B9C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8)</w:t>
            </w:r>
          </w:p>
        </w:tc>
        <w:tc>
          <w:tcPr>
            <w:tcW w:w="1572" w:type="dxa"/>
          </w:tcPr>
          <w:p w14:paraId="793E4368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64ACD74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55CAB6CC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bsent</w:t>
            </w:r>
          </w:p>
        </w:tc>
      </w:tr>
      <w:tr w:rsidR="00DE38C5" w:rsidRPr="00DE38C5" w14:paraId="5EC036C8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218D76CE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8</w:t>
            </w:r>
          </w:p>
        </w:tc>
        <w:tc>
          <w:tcPr>
            <w:tcW w:w="709" w:type="dxa"/>
          </w:tcPr>
          <w:p w14:paraId="43BB4EDC" w14:textId="48E1330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7.75</w:t>
            </w:r>
          </w:p>
        </w:tc>
        <w:tc>
          <w:tcPr>
            <w:tcW w:w="1276" w:type="dxa"/>
          </w:tcPr>
          <w:p w14:paraId="03CD2212" w14:textId="0270106E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ocker Spaniel</w:t>
            </w:r>
          </w:p>
        </w:tc>
        <w:tc>
          <w:tcPr>
            <w:tcW w:w="567" w:type="dxa"/>
          </w:tcPr>
          <w:p w14:paraId="6FA0BF56" w14:textId="203300D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04D94C4B" w14:textId="5FB4DAE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7</w:t>
            </w:r>
          </w:p>
        </w:tc>
        <w:tc>
          <w:tcPr>
            <w:tcW w:w="1417" w:type="dxa"/>
          </w:tcPr>
          <w:p w14:paraId="1F508B13" w14:textId="383EBEB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Submandibular mass (L) </w:t>
            </w:r>
          </w:p>
        </w:tc>
        <w:tc>
          <w:tcPr>
            <w:tcW w:w="1318" w:type="dxa"/>
          </w:tcPr>
          <w:p w14:paraId="46943E88" w14:textId="25A8B48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402FCA76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47)</w:t>
            </w:r>
          </w:p>
        </w:tc>
        <w:tc>
          <w:tcPr>
            <w:tcW w:w="1276" w:type="dxa"/>
          </w:tcPr>
          <w:p w14:paraId="0476EFA8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61D4AAE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8</w:t>
            </w:r>
          </w:p>
        </w:tc>
        <w:tc>
          <w:tcPr>
            <w:tcW w:w="1391" w:type="dxa"/>
          </w:tcPr>
          <w:p w14:paraId="36ACC2C6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2)</w:t>
            </w:r>
          </w:p>
        </w:tc>
        <w:tc>
          <w:tcPr>
            <w:tcW w:w="1572" w:type="dxa"/>
          </w:tcPr>
          <w:p w14:paraId="1CB8E68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7C7045D1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7A336A6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6D017D02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0F028853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709" w:type="dxa"/>
          </w:tcPr>
          <w:p w14:paraId="04F18589" w14:textId="5A2824F0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.8</w:t>
            </w:r>
          </w:p>
        </w:tc>
        <w:tc>
          <w:tcPr>
            <w:tcW w:w="1276" w:type="dxa"/>
          </w:tcPr>
          <w:p w14:paraId="409C9ED4" w14:textId="511DE19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eagle</w:t>
            </w:r>
          </w:p>
        </w:tc>
        <w:tc>
          <w:tcPr>
            <w:tcW w:w="567" w:type="dxa"/>
          </w:tcPr>
          <w:p w14:paraId="5385FE7C" w14:textId="0263D52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N</w:t>
            </w:r>
          </w:p>
        </w:tc>
        <w:tc>
          <w:tcPr>
            <w:tcW w:w="992" w:type="dxa"/>
          </w:tcPr>
          <w:p w14:paraId="5680C239" w14:textId="4AF58366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8</w:t>
            </w:r>
          </w:p>
        </w:tc>
        <w:tc>
          <w:tcPr>
            <w:tcW w:w="1417" w:type="dxa"/>
          </w:tcPr>
          <w:p w14:paraId="24A7E31E" w14:textId="47BEC369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welling under the tongue</w:t>
            </w:r>
          </w:p>
        </w:tc>
        <w:tc>
          <w:tcPr>
            <w:tcW w:w="1318" w:type="dxa"/>
          </w:tcPr>
          <w:p w14:paraId="51052CD2" w14:textId="69B29520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4E9546A2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3)</w:t>
            </w:r>
          </w:p>
        </w:tc>
        <w:tc>
          <w:tcPr>
            <w:tcW w:w="1276" w:type="dxa"/>
          </w:tcPr>
          <w:p w14:paraId="4FC3A698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1FDAE4B8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</w:t>
            </w:r>
          </w:p>
        </w:tc>
        <w:tc>
          <w:tcPr>
            <w:tcW w:w="1391" w:type="dxa"/>
          </w:tcPr>
          <w:p w14:paraId="2B8535F8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9)</w:t>
            </w:r>
          </w:p>
        </w:tc>
        <w:tc>
          <w:tcPr>
            <w:tcW w:w="1572" w:type="dxa"/>
          </w:tcPr>
          <w:p w14:paraId="30743DBE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767162E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76EC6A05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)</w:t>
            </w:r>
          </w:p>
        </w:tc>
      </w:tr>
      <w:tr w:rsidR="00DE38C5" w:rsidRPr="00DE38C5" w14:paraId="5EC2ED17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D259ED9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</w:t>
            </w:r>
          </w:p>
        </w:tc>
        <w:tc>
          <w:tcPr>
            <w:tcW w:w="709" w:type="dxa"/>
          </w:tcPr>
          <w:p w14:paraId="1A2AE021" w14:textId="7C5B7E70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0.3</w:t>
            </w:r>
          </w:p>
        </w:tc>
        <w:tc>
          <w:tcPr>
            <w:tcW w:w="1276" w:type="dxa"/>
          </w:tcPr>
          <w:p w14:paraId="79E510B3" w14:textId="5D0E931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Labrador Retriever</w:t>
            </w:r>
          </w:p>
        </w:tc>
        <w:tc>
          <w:tcPr>
            <w:tcW w:w="567" w:type="dxa"/>
          </w:tcPr>
          <w:p w14:paraId="63BEA480" w14:textId="132D8B5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E</w:t>
            </w:r>
          </w:p>
        </w:tc>
        <w:tc>
          <w:tcPr>
            <w:tcW w:w="992" w:type="dxa"/>
          </w:tcPr>
          <w:p w14:paraId="23B9BDE9" w14:textId="55471BA3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5</w:t>
            </w:r>
          </w:p>
        </w:tc>
        <w:tc>
          <w:tcPr>
            <w:tcW w:w="1417" w:type="dxa"/>
          </w:tcPr>
          <w:p w14:paraId="27B74D57" w14:textId="23FC1B4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mandibular swelling, wound discharging saliva (L)</w:t>
            </w:r>
          </w:p>
        </w:tc>
        <w:tc>
          <w:tcPr>
            <w:tcW w:w="1318" w:type="dxa"/>
          </w:tcPr>
          <w:p w14:paraId="159E945E" w14:textId="0FEA0D25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7FAE848E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5)</w:t>
            </w:r>
          </w:p>
        </w:tc>
        <w:tc>
          <w:tcPr>
            <w:tcW w:w="1276" w:type="dxa"/>
          </w:tcPr>
          <w:p w14:paraId="65203471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1F88D2CE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.15</w:t>
            </w:r>
          </w:p>
        </w:tc>
        <w:tc>
          <w:tcPr>
            <w:tcW w:w="1391" w:type="dxa"/>
          </w:tcPr>
          <w:p w14:paraId="5F0BF70F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3)</w:t>
            </w:r>
          </w:p>
        </w:tc>
        <w:tc>
          <w:tcPr>
            <w:tcW w:w="1572" w:type="dxa"/>
          </w:tcPr>
          <w:p w14:paraId="6911EC90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6FAD42A7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64E2E18C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09EE3D72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770E65B7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1</w:t>
            </w:r>
          </w:p>
        </w:tc>
        <w:tc>
          <w:tcPr>
            <w:tcW w:w="709" w:type="dxa"/>
          </w:tcPr>
          <w:p w14:paraId="40329C24" w14:textId="19B01FB5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3</w:t>
            </w:r>
          </w:p>
        </w:tc>
        <w:tc>
          <w:tcPr>
            <w:tcW w:w="1276" w:type="dxa"/>
          </w:tcPr>
          <w:p w14:paraId="709CD808" w14:textId="14BD283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iberian Husky</w:t>
            </w:r>
          </w:p>
        </w:tc>
        <w:tc>
          <w:tcPr>
            <w:tcW w:w="567" w:type="dxa"/>
          </w:tcPr>
          <w:p w14:paraId="4C18ABA2" w14:textId="37BC881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N</w:t>
            </w:r>
          </w:p>
        </w:tc>
        <w:tc>
          <w:tcPr>
            <w:tcW w:w="992" w:type="dxa"/>
          </w:tcPr>
          <w:p w14:paraId="697D4216" w14:textId="56BCD5F5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3</w:t>
            </w:r>
          </w:p>
        </w:tc>
        <w:tc>
          <w:tcPr>
            <w:tcW w:w="1417" w:type="dxa"/>
          </w:tcPr>
          <w:p w14:paraId="055D36D7" w14:textId="2568F36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mandibular fluid-filled swelling</w:t>
            </w:r>
          </w:p>
        </w:tc>
        <w:tc>
          <w:tcPr>
            <w:tcW w:w="1318" w:type="dxa"/>
          </w:tcPr>
          <w:p w14:paraId="6F12D070" w14:textId="2680F718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3FD356F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9)</w:t>
            </w:r>
          </w:p>
        </w:tc>
        <w:tc>
          <w:tcPr>
            <w:tcW w:w="1276" w:type="dxa"/>
          </w:tcPr>
          <w:p w14:paraId="29BB37F0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0E5DCA9B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.85</w:t>
            </w:r>
          </w:p>
        </w:tc>
        <w:tc>
          <w:tcPr>
            <w:tcW w:w="1391" w:type="dxa"/>
          </w:tcPr>
          <w:p w14:paraId="3F325CAC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)</w:t>
            </w:r>
          </w:p>
        </w:tc>
        <w:tc>
          <w:tcPr>
            <w:tcW w:w="1572" w:type="dxa"/>
          </w:tcPr>
          <w:p w14:paraId="0A1A0D7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2482BBE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466EB567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0AED941A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13B7EEAC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2</w:t>
            </w:r>
          </w:p>
        </w:tc>
        <w:tc>
          <w:tcPr>
            <w:tcW w:w="709" w:type="dxa"/>
          </w:tcPr>
          <w:p w14:paraId="73CEC88B" w14:textId="464F1A6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75</w:t>
            </w:r>
          </w:p>
        </w:tc>
        <w:tc>
          <w:tcPr>
            <w:tcW w:w="1276" w:type="dxa"/>
          </w:tcPr>
          <w:p w14:paraId="5EF07102" w14:textId="63B5972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order Collie</w:t>
            </w:r>
          </w:p>
        </w:tc>
        <w:tc>
          <w:tcPr>
            <w:tcW w:w="567" w:type="dxa"/>
          </w:tcPr>
          <w:p w14:paraId="492C44F3" w14:textId="48754914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425DF558" w14:textId="568152CA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8.8</w:t>
            </w:r>
          </w:p>
        </w:tc>
        <w:tc>
          <w:tcPr>
            <w:tcW w:w="1417" w:type="dxa"/>
          </w:tcPr>
          <w:p w14:paraId="299A0D5B" w14:textId="3A51F702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Swelling under the tongue </w:t>
            </w:r>
          </w:p>
        </w:tc>
        <w:tc>
          <w:tcPr>
            <w:tcW w:w="1318" w:type="dxa"/>
          </w:tcPr>
          <w:p w14:paraId="061F0398" w14:textId="1B00BFFF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6ED99C5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7)</w:t>
            </w:r>
          </w:p>
        </w:tc>
        <w:tc>
          <w:tcPr>
            <w:tcW w:w="1276" w:type="dxa"/>
          </w:tcPr>
          <w:p w14:paraId="2D4F58F9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5815181B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8.05</w:t>
            </w:r>
          </w:p>
        </w:tc>
        <w:tc>
          <w:tcPr>
            <w:tcW w:w="1391" w:type="dxa"/>
          </w:tcPr>
          <w:p w14:paraId="3C4AA0DF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2)</w:t>
            </w:r>
          </w:p>
        </w:tc>
        <w:tc>
          <w:tcPr>
            <w:tcW w:w="1572" w:type="dxa"/>
          </w:tcPr>
          <w:p w14:paraId="160A556B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257BAB8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146F7890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)</w:t>
            </w:r>
          </w:p>
        </w:tc>
      </w:tr>
      <w:tr w:rsidR="00DE38C5" w:rsidRPr="00DE38C5" w14:paraId="352C5AA9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575761B7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3</w:t>
            </w:r>
          </w:p>
        </w:tc>
        <w:tc>
          <w:tcPr>
            <w:tcW w:w="709" w:type="dxa"/>
          </w:tcPr>
          <w:p w14:paraId="7A8CECAE" w14:textId="757DE99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.5</w:t>
            </w:r>
          </w:p>
        </w:tc>
        <w:tc>
          <w:tcPr>
            <w:tcW w:w="1276" w:type="dxa"/>
          </w:tcPr>
          <w:p w14:paraId="0B60D08A" w14:textId="7A76DB82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thern Inuit</w:t>
            </w:r>
          </w:p>
        </w:tc>
        <w:tc>
          <w:tcPr>
            <w:tcW w:w="567" w:type="dxa"/>
          </w:tcPr>
          <w:p w14:paraId="1C2D0564" w14:textId="3CCFF719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06349D35" w14:textId="1147511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0</w:t>
            </w:r>
          </w:p>
        </w:tc>
        <w:tc>
          <w:tcPr>
            <w:tcW w:w="1417" w:type="dxa"/>
          </w:tcPr>
          <w:p w14:paraId="2B7F9F7F" w14:textId="77FE1B5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ublingual swelling</w:t>
            </w:r>
          </w:p>
        </w:tc>
        <w:tc>
          <w:tcPr>
            <w:tcW w:w="1318" w:type="dxa"/>
          </w:tcPr>
          <w:p w14:paraId="6AB5372C" w14:textId="4D88FBD6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45127930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57) </w:t>
            </w:r>
          </w:p>
        </w:tc>
        <w:tc>
          <w:tcPr>
            <w:tcW w:w="1276" w:type="dxa"/>
          </w:tcPr>
          <w:p w14:paraId="70BFF6FC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0F73058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3.5</w:t>
            </w:r>
          </w:p>
        </w:tc>
        <w:tc>
          <w:tcPr>
            <w:tcW w:w="1391" w:type="dxa"/>
          </w:tcPr>
          <w:p w14:paraId="4AA6E55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35)</w:t>
            </w:r>
          </w:p>
        </w:tc>
        <w:tc>
          <w:tcPr>
            <w:tcW w:w="1572" w:type="dxa"/>
          </w:tcPr>
          <w:p w14:paraId="7FB89B95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  <w:p w14:paraId="68359BB0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493" w:type="dxa"/>
          </w:tcPr>
          <w:p w14:paraId="6BA292D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)</w:t>
            </w:r>
          </w:p>
        </w:tc>
      </w:tr>
      <w:tr w:rsidR="00DE38C5" w:rsidRPr="00DE38C5" w14:paraId="74799A83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019EC5C3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4</w:t>
            </w:r>
          </w:p>
        </w:tc>
        <w:tc>
          <w:tcPr>
            <w:tcW w:w="709" w:type="dxa"/>
          </w:tcPr>
          <w:p w14:paraId="2D996C79" w14:textId="6A6AF553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3.25</w:t>
            </w:r>
          </w:p>
        </w:tc>
        <w:tc>
          <w:tcPr>
            <w:tcW w:w="1276" w:type="dxa"/>
          </w:tcPr>
          <w:p w14:paraId="71E331B9" w14:textId="24525795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taffordshire Bull Terrier</w:t>
            </w:r>
          </w:p>
        </w:tc>
        <w:tc>
          <w:tcPr>
            <w:tcW w:w="567" w:type="dxa"/>
          </w:tcPr>
          <w:p w14:paraId="33F78942" w14:textId="05F6AE3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3A5976FA" w14:textId="638671EF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7.7</w:t>
            </w:r>
          </w:p>
        </w:tc>
        <w:tc>
          <w:tcPr>
            <w:tcW w:w="1417" w:type="dxa"/>
          </w:tcPr>
          <w:p w14:paraId="15363209" w14:textId="37CDC4A0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Swelling under the tongue (L) </w:t>
            </w:r>
          </w:p>
        </w:tc>
        <w:tc>
          <w:tcPr>
            <w:tcW w:w="1318" w:type="dxa"/>
          </w:tcPr>
          <w:p w14:paraId="2AA07C29" w14:textId="6B6C40B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69C7FE4B" w14:textId="21D08E33" w:rsidR="008B3D18" w:rsidRPr="00DE38C5" w:rsidRDefault="008B3D18" w:rsidP="008B3D18">
            <w:pPr>
              <w:tabs>
                <w:tab w:val="left" w:pos="240"/>
                <w:tab w:val="center" w:pos="55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</w:t>
            </w:r>
            <w:r w:rsidRPr="00DE38C5">
              <w:rPr>
                <w:rFonts w:ascii="Times" w:hAnsi="Times"/>
                <w:sz w:val="14"/>
                <w:szCs w:val="14"/>
              </w:rPr>
              <w:tab/>
              <w:t>(60)</w:t>
            </w:r>
          </w:p>
        </w:tc>
        <w:tc>
          <w:tcPr>
            <w:tcW w:w="1276" w:type="dxa"/>
          </w:tcPr>
          <w:p w14:paraId="38737570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406D1CA2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6.95</w:t>
            </w:r>
          </w:p>
        </w:tc>
        <w:tc>
          <w:tcPr>
            <w:tcW w:w="1391" w:type="dxa"/>
          </w:tcPr>
          <w:p w14:paraId="34F04F9D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75)</w:t>
            </w:r>
          </w:p>
        </w:tc>
        <w:tc>
          <w:tcPr>
            <w:tcW w:w="1572" w:type="dxa"/>
          </w:tcPr>
          <w:p w14:paraId="022B0EEF" w14:textId="4C098B8E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48E8929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)</w:t>
            </w:r>
          </w:p>
        </w:tc>
      </w:tr>
      <w:tr w:rsidR="00DE38C5" w:rsidRPr="00DE38C5" w14:paraId="78737B63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782997FC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5</w:t>
            </w:r>
          </w:p>
        </w:tc>
        <w:tc>
          <w:tcPr>
            <w:tcW w:w="709" w:type="dxa"/>
          </w:tcPr>
          <w:p w14:paraId="7D4991A4" w14:textId="6BFD100E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0.75</w:t>
            </w:r>
          </w:p>
        </w:tc>
        <w:tc>
          <w:tcPr>
            <w:tcW w:w="1276" w:type="dxa"/>
          </w:tcPr>
          <w:p w14:paraId="0A654607" w14:textId="665DD26F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iberian Husky</w:t>
            </w:r>
          </w:p>
        </w:tc>
        <w:tc>
          <w:tcPr>
            <w:tcW w:w="567" w:type="dxa"/>
          </w:tcPr>
          <w:p w14:paraId="6A3C4159" w14:textId="385ED526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24A3E620" w14:textId="2923F11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30</w:t>
            </w:r>
          </w:p>
        </w:tc>
        <w:tc>
          <w:tcPr>
            <w:tcW w:w="1417" w:type="dxa"/>
          </w:tcPr>
          <w:p w14:paraId="3EC01797" w14:textId="62E3DFF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welling at base of tongue (R)</w:t>
            </w:r>
          </w:p>
        </w:tc>
        <w:tc>
          <w:tcPr>
            <w:tcW w:w="1318" w:type="dxa"/>
          </w:tcPr>
          <w:p w14:paraId="3B758015" w14:textId="04298A86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25BF8BC2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</w:t>
            </w:r>
          </w:p>
          <w:p w14:paraId="40615B0E" w14:textId="58EC06F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L: 48; R 52)</w:t>
            </w:r>
          </w:p>
        </w:tc>
        <w:tc>
          <w:tcPr>
            <w:tcW w:w="1276" w:type="dxa"/>
          </w:tcPr>
          <w:p w14:paraId="1EA2A4D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 (R)</w:t>
            </w:r>
          </w:p>
          <w:p w14:paraId="5A001D66" w14:textId="77777777" w:rsidR="001C4BEF" w:rsidRPr="00DE38C5" w:rsidRDefault="001C4BEF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</w:t>
            </w:r>
          </w:p>
          <w:p w14:paraId="71EF1029" w14:textId="3BF4CDA1" w:rsidR="001C4BEF" w:rsidRPr="00DE38C5" w:rsidRDefault="001C4BEF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L)</w:t>
            </w:r>
          </w:p>
        </w:tc>
        <w:tc>
          <w:tcPr>
            <w:tcW w:w="1250" w:type="dxa"/>
          </w:tcPr>
          <w:p w14:paraId="7B4BDA32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.25 (L), 9.3 (R)</w:t>
            </w:r>
          </w:p>
        </w:tc>
        <w:tc>
          <w:tcPr>
            <w:tcW w:w="1391" w:type="dxa"/>
          </w:tcPr>
          <w:p w14:paraId="1946EAC8" w14:textId="77777777" w:rsidR="00B20B85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Present </w:t>
            </w:r>
          </w:p>
          <w:p w14:paraId="27FEA02F" w14:textId="2EDE17E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(L:2 R:2.45)</w:t>
            </w:r>
          </w:p>
        </w:tc>
        <w:tc>
          <w:tcPr>
            <w:tcW w:w="1572" w:type="dxa"/>
          </w:tcPr>
          <w:p w14:paraId="6E53F3D4" w14:textId="7AC2D00F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25BDF42B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 (bilateral)</w:t>
            </w:r>
          </w:p>
        </w:tc>
      </w:tr>
      <w:tr w:rsidR="00DE38C5" w:rsidRPr="00DE38C5" w14:paraId="4DD21F84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01517A62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6</w:t>
            </w:r>
          </w:p>
        </w:tc>
        <w:tc>
          <w:tcPr>
            <w:tcW w:w="709" w:type="dxa"/>
          </w:tcPr>
          <w:p w14:paraId="7B32F0FA" w14:textId="5B1492F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.25</w:t>
            </w:r>
          </w:p>
        </w:tc>
        <w:tc>
          <w:tcPr>
            <w:tcW w:w="1276" w:type="dxa"/>
          </w:tcPr>
          <w:p w14:paraId="6C53A97E" w14:textId="3F573EC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order Collie</w:t>
            </w:r>
          </w:p>
        </w:tc>
        <w:tc>
          <w:tcPr>
            <w:tcW w:w="567" w:type="dxa"/>
          </w:tcPr>
          <w:p w14:paraId="609A3E95" w14:textId="1110872E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N</w:t>
            </w:r>
          </w:p>
        </w:tc>
        <w:tc>
          <w:tcPr>
            <w:tcW w:w="992" w:type="dxa"/>
          </w:tcPr>
          <w:p w14:paraId="185FC50E" w14:textId="421EA13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7.6</w:t>
            </w:r>
          </w:p>
        </w:tc>
        <w:tc>
          <w:tcPr>
            <w:tcW w:w="1417" w:type="dxa"/>
          </w:tcPr>
          <w:p w14:paraId="2D176548" w14:textId="2C1C7D7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Fluid-filled swelling under the tongue (L) </w:t>
            </w:r>
          </w:p>
        </w:tc>
        <w:tc>
          <w:tcPr>
            <w:tcW w:w="1318" w:type="dxa"/>
          </w:tcPr>
          <w:p w14:paraId="38A32A41" w14:textId="38F9F46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6698C5A2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49) </w:t>
            </w:r>
          </w:p>
        </w:tc>
        <w:tc>
          <w:tcPr>
            <w:tcW w:w="1276" w:type="dxa"/>
          </w:tcPr>
          <w:p w14:paraId="0DE2BB0F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4E2EF4CE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75</w:t>
            </w:r>
          </w:p>
        </w:tc>
        <w:tc>
          <w:tcPr>
            <w:tcW w:w="1391" w:type="dxa"/>
          </w:tcPr>
          <w:p w14:paraId="7A72722D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2.5)</w:t>
            </w:r>
          </w:p>
        </w:tc>
        <w:tc>
          <w:tcPr>
            <w:tcW w:w="1572" w:type="dxa"/>
          </w:tcPr>
          <w:p w14:paraId="13932568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0F0EC068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annot be assessed</w:t>
            </w:r>
          </w:p>
        </w:tc>
      </w:tr>
      <w:tr w:rsidR="00DE38C5" w:rsidRPr="00DE38C5" w14:paraId="2C2528A7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110FE8D7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7</w:t>
            </w:r>
          </w:p>
        </w:tc>
        <w:tc>
          <w:tcPr>
            <w:tcW w:w="709" w:type="dxa"/>
          </w:tcPr>
          <w:p w14:paraId="7A04EDAC" w14:textId="5C065C6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2.4</w:t>
            </w:r>
          </w:p>
        </w:tc>
        <w:tc>
          <w:tcPr>
            <w:tcW w:w="1276" w:type="dxa"/>
          </w:tcPr>
          <w:p w14:paraId="2A1ED44D" w14:textId="7B13C64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avalier King Charles Spaniel</w:t>
            </w:r>
          </w:p>
        </w:tc>
        <w:tc>
          <w:tcPr>
            <w:tcW w:w="567" w:type="dxa"/>
          </w:tcPr>
          <w:p w14:paraId="7BC34857" w14:textId="40A9F94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0DBB1E8E" w14:textId="53CD7CF3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3.1</w:t>
            </w:r>
          </w:p>
        </w:tc>
        <w:tc>
          <w:tcPr>
            <w:tcW w:w="1417" w:type="dxa"/>
          </w:tcPr>
          <w:p w14:paraId="5E8FE542" w14:textId="0D3F53CB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Swelling around angle of mandible (R)</w:t>
            </w:r>
          </w:p>
        </w:tc>
        <w:tc>
          <w:tcPr>
            <w:tcW w:w="1318" w:type="dxa"/>
          </w:tcPr>
          <w:p w14:paraId="6488655B" w14:textId="7786BAEE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5FA5368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46) </w:t>
            </w:r>
          </w:p>
        </w:tc>
        <w:tc>
          <w:tcPr>
            <w:tcW w:w="1276" w:type="dxa"/>
          </w:tcPr>
          <w:p w14:paraId="6029335A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27A3F5E3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.6</w:t>
            </w:r>
          </w:p>
        </w:tc>
        <w:tc>
          <w:tcPr>
            <w:tcW w:w="1391" w:type="dxa"/>
          </w:tcPr>
          <w:p w14:paraId="581CD86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3.8)</w:t>
            </w:r>
          </w:p>
        </w:tc>
        <w:tc>
          <w:tcPr>
            <w:tcW w:w="1572" w:type="dxa"/>
          </w:tcPr>
          <w:p w14:paraId="5540692D" w14:textId="1B3E3805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230FB579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bsent</w:t>
            </w:r>
          </w:p>
        </w:tc>
      </w:tr>
      <w:tr w:rsidR="00DE38C5" w:rsidRPr="00DE38C5" w14:paraId="73E4AE27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28956BE1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8</w:t>
            </w:r>
          </w:p>
        </w:tc>
        <w:tc>
          <w:tcPr>
            <w:tcW w:w="709" w:type="dxa"/>
          </w:tcPr>
          <w:p w14:paraId="284C3C51" w14:textId="517E3A3C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3</w:t>
            </w:r>
          </w:p>
        </w:tc>
        <w:tc>
          <w:tcPr>
            <w:tcW w:w="1276" w:type="dxa"/>
          </w:tcPr>
          <w:p w14:paraId="0FB2AC45" w14:textId="728CDF11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order Collie</w:t>
            </w:r>
          </w:p>
        </w:tc>
        <w:tc>
          <w:tcPr>
            <w:tcW w:w="567" w:type="dxa"/>
          </w:tcPr>
          <w:p w14:paraId="5487996C" w14:textId="21569620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7115B393" w14:textId="11CA0259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1.7</w:t>
            </w:r>
          </w:p>
        </w:tc>
        <w:tc>
          <w:tcPr>
            <w:tcW w:w="1417" w:type="dxa"/>
          </w:tcPr>
          <w:p w14:paraId="68970B75" w14:textId="0DC8D711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Swelling at Submandibular (R), </w:t>
            </w:r>
            <w:r w:rsidRPr="00DE38C5">
              <w:rPr>
                <w:rFonts w:ascii="Times" w:hAnsi="Times"/>
                <w:sz w:val="14"/>
                <w:szCs w:val="14"/>
              </w:rPr>
              <w:lastRenderedPageBreak/>
              <w:t xml:space="preserve">ventral neck and under the tongue </w:t>
            </w:r>
          </w:p>
        </w:tc>
        <w:tc>
          <w:tcPr>
            <w:tcW w:w="1318" w:type="dxa"/>
          </w:tcPr>
          <w:p w14:paraId="66AA3206" w14:textId="4C46AAC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lastRenderedPageBreak/>
              <w:t>Normal</w:t>
            </w:r>
          </w:p>
        </w:tc>
        <w:tc>
          <w:tcPr>
            <w:tcW w:w="950" w:type="dxa"/>
          </w:tcPr>
          <w:p w14:paraId="2A4DEF44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53) </w:t>
            </w:r>
          </w:p>
        </w:tc>
        <w:tc>
          <w:tcPr>
            <w:tcW w:w="1276" w:type="dxa"/>
          </w:tcPr>
          <w:p w14:paraId="0AE0CA70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6CC2F02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1</w:t>
            </w:r>
          </w:p>
        </w:tc>
        <w:tc>
          <w:tcPr>
            <w:tcW w:w="1391" w:type="dxa"/>
          </w:tcPr>
          <w:p w14:paraId="0D83A3E5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25)</w:t>
            </w:r>
          </w:p>
        </w:tc>
        <w:tc>
          <w:tcPr>
            <w:tcW w:w="1572" w:type="dxa"/>
          </w:tcPr>
          <w:p w14:paraId="0E3343C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5FBB52D3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26AA6D48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26FA0036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9</w:t>
            </w:r>
          </w:p>
        </w:tc>
        <w:tc>
          <w:tcPr>
            <w:tcW w:w="709" w:type="dxa"/>
          </w:tcPr>
          <w:p w14:paraId="4F51F409" w14:textId="6CEF6CA2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.2</w:t>
            </w:r>
          </w:p>
        </w:tc>
        <w:tc>
          <w:tcPr>
            <w:tcW w:w="1276" w:type="dxa"/>
          </w:tcPr>
          <w:p w14:paraId="160BDE01" w14:textId="38276B4D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Labrador</w:t>
            </w:r>
          </w:p>
        </w:tc>
        <w:tc>
          <w:tcPr>
            <w:tcW w:w="567" w:type="dxa"/>
          </w:tcPr>
          <w:p w14:paraId="605092F2" w14:textId="5B4C4AE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N</w:t>
            </w:r>
          </w:p>
        </w:tc>
        <w:tc>
          <w:tcPr>
            <w:tcW w:w="992" w:type="dxa"/>
          </w:tcPr>
          <w:p w14:paraId="0E222BCD" w14:textId="18E26945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1.8</w:t>
            </w:r>
          </w:p>
        </w:tc>
        <w:tc>
          <w:tcPr>
            <w:tcW w:w="1417" w:type="dxa"/>
          </w:tcPr>
          <w:p w14:paraId="4FF721CD" w14:textId="40ED3E6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L exophthalmos </w:t>
            </w:r>
          </w:p>
        </w:tc>
        <w:tc>
          <w:tcPr>
            <w:tcW w:w="1318" w:type="dxa"/>
          </w:tcPr>
          <w:p w14:paraId="36B08ADF" w14:textId="327712C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Enlarged</w:t>
            </w:r>
          </w:p>
        </w:tc>
        <w:tc>
          <w:tcPr>
            <w:tcW w:w="950" w:type="dxa"/>
          </w:tcPr>
          <w:p w14:paraId="2DCC58EA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8)</w:t>
            </w:r>
          </w:p>
        </w:tc>
        <w:tc>
          <w:tcPr>
            <w:tcW w:w="1276" w:type="dxa"/>
          </w:tcPr>
          <w:p w14:paraId="137BE2ED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12BD5061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1.5</w:t>
            </w:r>
          </w:p>
        </w:tc>
        <w:tc>
          <w:tcPr>
            <w:tcW w:w="1391" w:type="dxa"/>
          </w:tcPr>
          <w:p w14:paraId="03C14826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bsent</w:t>
            </w:r>
          </w:p>
        </w:tc>
        <w:tc>
          <w:tcPr>
            <w:tcW w:w="1572" w:type="dxa"/>
          </w:tcPr>
          <w:p w14:paraId="28F9820B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06FEA83B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bsent</w:t>
            </w:r>
          </w:p>
        </w:tc>
      </w:tr>
      <w:tr w:rsidR="00DE38C5" w:rsidRPr="00DE38C5" w14:paraId="4B4B8E5C" w14:textId="77777777" w:rsidTr="00DE38C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732F2C82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0</w:t>
            </w:r>
          </w:p>
        </w:tc>
        <w:tc>
          <w:tcPr>
            <w:tcW w:w="709" w:type="dxa"/>
          </w:tcPr>
          <w:p w14:paraId="4E12B552" w14:textId="687EDF8F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</w:t>
            </w:r>
          </w:p>
        </w:tc>
        <w:tc>
          <w:tcPr>
            <w:tcW w:w="1276" w:type="dxa"/>
          </w:tcPr>
          <w:p w14:paraId="3EC2D831" w14:textId="6653665C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Collie</w:t>
            </w:r>
          </w:p>
        </w:tc>
        <w:tc>
          <w:tcPr>
            <w:tcW w:w="567" w:type="dxa"/>
          </w:tcPr>
          <w:p w14:paraId="53EC9BA1" w14:textId="288AC9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E</w:t>
            </w:r>
          </w:p>
        </w:tc>
        <w:tc>
          <w:tcPr>
            <w:tcW w:w="992" w:type="dxa"/>
          </w:tcPr>
          <w:p w14:paraId="371B426F" w14:textId="6F5F9F3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4</w:t>
            </w:r>
          </w:p>
        </w:tc>
        <w:tc>
          <w:tcPr>
            <w:tcW w:w="1417" w:type="dxa"/>
          </w:tcPr>
          <w:p w14:paraId="2BD07916" w14:textId="426CCC2A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Ventral neck swelling </w:t>
            </w:r>
          </w:p>
        </w:tc>
        <w:tc>
          <w:tcPr>
            <w:tcW w:w="1318" w:type="dxa"/>
          </w:tcPr>
          <w:p w14:paraId="5EB1B44B" w14:textId="426084DD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625E77C9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 soft tissue (55)</w:t>
            </w:r>
          </w:p>
        </w:tc>
        <w:tc>
          <w:tcPr>
            <w:tcW w:w="1276" w:type="dxa"/>
          </w:tcPr>
          <w:p w14:paraId="5D26525A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22323BF6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4.95</w:t>
            </w:r>
          </w:p>
        </w:tc>
        <w:tc>
          <w:tcPr>
            <w:tcW w:w="1391" w:type="dxa"/>
          </w:tcPr>
          <w:p w14:paraId="7C330A1B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1)</w:t>
            </w:r>
          </w:p>
        </w:tc>
        <w:tc>
          <w:tcPr>
            <w:tcW w:w="1572" w:type="dxa"/>
          </w:tcPr>
          <w:p w14:paraId="4D17A16C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1E989091" w14:textId="1645C8D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Present; rim enhancement </w:t>
            </w:r>
          </w:p>
        </w:tc>
      </w:tr>
      <w:tr w:rsidR="00DE38C5" w:rsidRPr="00DE38C5" w14:paraId="381A4F80" w14:textId="77777777" w:rsidTr="00DE38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2CA130DF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1</w:t>
            </w:r>
          </w:p>
        </w:tc>
        <w:tc>
          <w:tcPr>
            <w:tcW w:w="709" w:type="dxa"/>
          </w:tcPr>
          <w:p w14:paraId="6BCE7795" w14:textId="62E13B6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5.8</w:t>
            </w:r>
          </w:p>
        </w:tc>
        <w:tc>
          <w:tcPr>
            <w:tcW w:w="1276" w:type="dxa"/>
          </w:tcPr>
          <w:p w14:paraId="6ACE9253" w14:textId="75B0B794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Bearded Collie</w:t>
            </w:r>
          </w:p>
        </w:tc>
        <w:tc>
          <w:tcPr>
            <w:tcW w:w="567" w:type="dxa"/>
          </w:tcPr>
          <w:p w14:paraId="11D07C75" w14:textId="177FAED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E</w:t>
            </w:r>
          </w:p>
        </w:tc>
        <w:tc>
          <w:tcPr>
            <w:tcW w:w="992" w:type="dxa"/>
          </w:tcPr>
          <w:p w14:paraId="06434330" w14:textId="186239C1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0</w:t>
            </w:r>
          </w:p>
        </w:tc>
        <w:tc>
          <w:tcPr>
            <w:tcW w:w="1417" w:type="dxa"/>
          </w:tcPr>
          <w:p w14:paraId="5D754221" w14:textId="0B4E72F0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Ventral neck fluid-filled swelling</w:t>
            </w:r>
          </w:p>
        </w:tc>
        <w:tc>
          <w:tcPr>
            <w:tcW w:w="1318" w:type="dxa"/>
          </w:tcPr>
          <w:p w14:paraId="30DFA5BA" w14:textId="287CFD0D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0EE59B3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63) </w:t>
            </w:r>
          </w:p>
        </w:tc>
        <w:tc>
          <w:tcPr>
            <w:tcW w:w="1276" w:type="dxa"/>
          </w:tcPr>
          <w:p w14:paraId="197FCA12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250" w:type="dxa"/>
          </w:tcPr>
          <w:p w14:paraId="5677E682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.25</w:t>
            </w:r>
          </w:p>
        </w:tc>
        <w:tc>
          <w:tcPr>
            <w:tcW w:w="1391" w:type="dxa"/>
          </w:tcPr>
          <w:p w14:paraId="50D2FE7D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 (1.6)</w:t>
            </w:r>
          </w:p>
        </w:tc>
        <w:tc>
          <w:tcPr>
            <w:tcW w:w="1572" w:type="dxa"/>
          </w:tcPr>
          <w:p w14:paraId="4979E58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6466C634" w14:textId="77777777" w:rsidR="008B3D18" w:rsidRPr="00DE38C5" w:rsidRDefault="008B3D18" w:rsidP="008B3D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Present; rim enhancement</w:t>
            </w:r>
          </w:p>
        </w:tc>
      </w:tr>
      <w:tr w:rsidR="00DE38C5" w:rsidRPr="00DE38C5" w14:paraId="4C9E90F6" w14:textId="77777777" w:rsidTr="00DE38C5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14:paraId="6468BD6F" w14:textId="77777777" w:rsidR="008B3D18" w:rsidRPr="00DE38C5" w:rsidRDefault="008B3D18" w:rsidP="008B3D18">
            <w:pPr>
              <w:jc w:val="center"/>
              <w:rPr>
                <w:rFonts w:ascii="Times" w:hAnsi="Times"/>
                <w:b w:val="0"/>
                <w:bCs w:val="0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22</w:t>
            </w:r>
          </w:p>
        </w:tc>
        <w:tc>
          <w:tcPr>
            <w:tcW w:w="709" w:type="dxa"/>
          </w:tcPr>
          <w:p w14:paraId="4A86AE86" w14:textId="5B9C2226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.2</w:t>
            </w:r>
          </w:p>
        </w:tc>
        <w:tc>
          <w:tcPr>
            <w:tcW w:w="1276" w:type="dxa"/>
          </w:tcPr>
          <w:p w14:paraId="2BE23800" w14:textId="0FD6F82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Lhasa Apso</w:t>
            </w:r>
          </w:p>
        </w:tc>
        <w:tc>
          <w:tcPr>
            <w:tcW w:w="567" w:type="dxa"/>
          </w:tcPr>
          <w:p w14:paraId="208B325E" w14:textId="44FABCA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MN</w:t>
            </w:r>
          </w:p>
        </w:tc>
        <w:tc>
          <w:tcPr>
            <w:tcW w:w="992" w:type="dxa"/>
          </w:tcPr>
          <w:p w14:paraId="1717F5E0" w14:textId="6224D76B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0</w:t>
            </w:r>
          </w:p>
        </w:tc>
        <w:tc>
          <w:tcPr>
            <w:tcW w:w="1417" w:type="dxa"/>
          </w:tcPr>
          <w:p w14:paraId="0D404EEC" w14:textId="3A6901E8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Intermandibular large fluid-filled swelling</w:t>
            </w:r>
          </w:p>
        </w:tc>
        <w:tc>
          <w:tcPr>
            <w:tcW w:w="1318" w:type="dxa"/>
          </w:tcPr>
          <w:p w14:paraId="06FB7420" w14:textId="708EC258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950" w:type="dxa"/>
          </w:tcPr>
          <w:p w14:paraId="77A2A1F9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 xml:space="preserve">Normal soft tissue (40) </w:t>
            </w:r>
          </w:p>
        </w:tc>
        <w:tc>
          <w:tcPr>
            <w:tcW w:w="1276" w:type="dxa"/>
          </w:tcPr>
          <w:p w14:paraId="352CD00F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Fat stranding</w:t>
            </w:r>
          </w:p>
        </w:tc>
        <w:tc>
          <w:tcPr>
            <w:tcW w:w="1250" w:type="dxa"/>
          </w:tcPr>
          <w:p w14:paraId="13369A02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11</w:t>
            </w:r>
          </w:p>
        </w:tc>
        <w:tc>
          <w:tcPr>
            <w:tcW w:w="1391" w:type="dxa"/>
          </w:tcPr>
          <w:p w14:paraId="30BEE7F0" w14:textId="6C788D4A" w:rsidR="008B3D18" w:rsidRPr="00DE38C5" w:rsidRDefault="00464377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</w:t>
            </w:r>
            <w:r w:rsidR="008B3D18" w:rsidRPr="00DE38C5">
              <w:rPr>
                <w:rFonts w:ascii="Times" w:hAnsi="Times"/>
                <w:sz w:val="14"/>
                <w:szCs w:val="14"/>
              </w:rPr>
              <w:t>bsent</w:t>
            </w:r>
          </w:p>
        </w:tc>
        <w:tc>
          <w:tcPr>
            <w:tcW w:w="1572" w:type="dxa"/>
          </w:tcPr>
          <w:p w14:paraId="26D4B848" w14:textId="77777777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Normal</w:t>
            </w:r>
          </w:p>
        </w:tc>
        <w:tc>
          <w:tcPr>
            <w:tcW w:w="1493" w:type="dxa"/>
          </w:tcPr>
          <w:p w14:paraId="49AE70AE" w14:textId="77C654AA" w:rsidR="008B3D18" w:rsidRPr="00DE38C5" w:rsidRDefault="008B3D18" w:rsidP="008B3D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4"/>
                <w:szCs w:val="14"/>
              </w:rPr>
            </w:pPr>
            <w:r w:rsidRPr="00DE38C5">
              <w:rPr>
                <w:rFonts w:ascii="Times" w:hAnsi="Times"/>
                <w:sz w:val="14"/>
                <w:szCs w:val="14"/>
              </w:rPr>
              <w:t>Absent</w:t>
            </w:r>
          </w:p>
        </w:tc>
      </w:tr>
    </w:tbl>
    <w:p w14:paraId="2A0C78B2" w14:textId="77777777" w:rsidR="00B20670" w:rsidRDefault="00DF26CA"/>
    <w:sectPr w:rsidR="00B20670" w:rsidSect="00517EB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BF"/>
    <w:rsid w:val="00032BFD"/>
    <w:rsid w:val="00042FBF"/>
    <w:rsid w:val="000473D0"/>
    <w:rsid w:val="00065985"/>
    <w:rsid w:val="0006644C"/>
    <w:rsid w:val="000752B8"/>
    <w:rsid w:val="0008073E"/>
    <w:rsid w:val="000B27FE"/>
    <w:rsid w:val="000B57A9"/>
    <w:rsid w:val="000B7959"/>
    <w:rsid w:val="000B7F4F"/>
    <w:rsid w:val="000C4CCD"/>
    <w:rsid w:val="000D3068"/>
    <w:rsid w:val="000D5D15"/>
    <w:rsid w:val="000D7453"/>
    <w:rsid w:val="000E5348"/>
    <w:rsid w:val="000F7D2D"/>
    <w:rsid w:val="00123A96"/>
    <w:rsid w:val="0015702B"/>
    <w:rsid w:val="00163999"/>
    <w:rsid w:val="00163FC6"/>
    <w:rsid w:val="0016531B"/>
    <w:rsid w:val="001900AD"/>
    <w:rsid w:val="0019500D"/>
    <w:rsid w:val="001B2A8B"/>
    <w:rsid w:val="001B3FD5"/>
    <w:rsid w:val="001C4BEF"/>
    <w:rsid w:val="001F7593"/>
    <w:rsid w:val="00205110"/>
    <w:rsid w:val="00210764"/>
    <w:rsid w:val="0027714A"/>
    <w:rsid w:val="002976F0"/>
    <w:rsid w:val="002A357B"/>
    <w:rsid w:val="002A4191"/>
    <w:rsid w:val="002B2FF7"/>
    <w:rsid w:val="002B345D"/>
    <w:rsid w:val="002B73D9"/>
    <w:rsid w:val="002C05AC"/>
    <w:rsid w:val="002C2DC6"/>
    <w:rsid w:val="002D3CB2"/>
    <w:rsid w:val="002D6ACC"/>
    <w:rsid w:val="002F7734"/>
    <w:rsid w:val="003131C3"/>
    <w:rsid w:val="00321143"/>
    <w:rsid w:val="00323FD3"/>
    <w:rsid w:val="003266A5"/>
    <w:rsid w:val="00333C0E"/>
    <w:rsid w:val="00345EF1"/>
    <w:rsid w:val="00355ACB"/>
    <w:rsid w:val="003606CB"/>
    <w:rsid w:val="003769D5"/>
    <w:rsid w:val="00381903"/>
    <w:rsid w:val="0038757C"/>
    <w:rsid w:val="00387D64"/>
    <w:rsid w:val="00395916"/>
    <w:rsid w:val="003C2814"/>
    <w:rsid w:val="003D327B"/>
    <w:rsid w:val="00401079"/>
    <w:rsid w:val="00410DD0"/>
    <w:rsid w:val="00432702"/>
    <w:rsid w:val="0046346F"/>
    <w:rsid w:val="00464377"/>
    <w:rsid w:val="004767DE"/>
    <w:rsid w:val="00487D8F"/>
    <w:rsid w:val="00490C56"/>
    <w:rsid w:val="00492C0A"/>
    <w:rsid w:val="004B3747"/>
    <w:rsid w:val="004C2F0C"/>
    <w:rsid w:val="004C5C9A"/>
    <w:rsid w:val="004E3D2B"/>
    <w:rsid w:val="004F1831"/>
    <w:rsid w:val="004F72AC"/>
    <w:rsid w:val="00517EBF"/>
    <w:rsid w:val="0052702C"/>
    <w:rsid w:val="00534AB9"/>
    <w:rsid w:val="00553442"/>
    <w:rsid w:val="005C2E58"/>
    <w:rsid w:val="005F0357"/>
    <w:rsid w:val="005F0544"/>
    <w:rsid w:val="005F092F"/>
    <w:rsid w:val="005F2085"/>
    <w:rsid w:val="00602382"/>
    <w:rsid w:val="00602AA2"/>
    <w:rsid w:val="00615EBC"/>
    <w:rsid w:val="00624F24"/>
    <w:rsid w:val="00630EDC"/>
    <w:rsid w:val="00632A55"/>
    <w:rsid w:val="00657C45"/>
    <w:rsid w:val="00666E40"/>
    <w:rsid w:val="0067104C"/>
    <w:rsid w:val="00684767"/>
    <w:rsid w:val="00696A77"/>
    <w:rsid w:val="006D7AAF"/>
    <w:rsid w:val="00700FFF"/>
    <w:rsid w:val="00715212"/>
    <w:rsid w:val="00731FFB"/>
    <w:rsid w:val="007469D3"/>
    <w:rsid w:val="0074754B"/>
    <w:rsid w:val="00793663"/>
    <w:rsid w:val="007B3E30"/>
    <w:rsid w:val="007E3DCA"/>
    <w:rsid w:val="007F23FB"/>
    <w:rsid w:val="00800ACC"/>
    <w:rsid w:val="00823FB5"/>
    <w:rsid w:val="00857760"/>
    <w:rsid w:val="00876DE0"/>
    <w:rsid w:val="008B3D18"/>
    <w:rsid w:val="008D054B"/>
    <w:rsid w:val="008D5C69"/>
    <w:rsid w:val="008F5F9F"/>
    <w:rsid w:val="00905D2F"/>
    <w:rsid w:val="0091029F"/>
    <w:rsid w:val="00911A97"/>
    <w:rsid w:val="00937F3B"/>
    <w:rsid w:val="0094435D"/>
    <w:rsid w:val="009A205C"/>
    <w:rsid w:val="009B2E00"/>
    <w:rsid w:val="009B4BA2"/>
    <w:rsid w:val="009C211A"/>
    <w:rsid w:val="009D4C3B"/>
    <w:rsid w:val="009D68CE"/>
    <w:rsid w:val="009E1791"/>
    <w:rsid w:val="009E2FD1"/>
    <w:rsid w:val="009F17B2"/>
    <w:rsid w:val="00A0592C"/>
    <w:rsid w:val="00A12911"/>
    <w:rsid w:val="00A20CAE"/>
    <w:rsid w:val="00A45247"/>
    <w:rsid w:val="00A503A8"/>
    <w:rsid w:val="00A5064E"/>
    <w:rsid w:val="00A868D4"/>
    <w:rsid w:val="00AA52E4"/>
    <w:rsid w:val="00AB7983"/>
    <w:rsid w:val="00AD45A1"/>
    <w:rsid w:val="00AF6F51"/>
    <w:rsid w:val="00AF7552"/>
    <w:rsid w:val="00B104BC"/>
    <w:rsid w:val="00B17107"/>
    <w:rsid w:val="00B20B85"/>
    <w:rsid w:val="00B23EFF"/>
    <w:rsid w:val="00B32D7F"/>
    <w:rsid w:val="00B3717B"/>
    <w:rsid w:val="00B45998"/>
    <w:rsid w:val="00B55B37"/>
    <w:rsid w:val="00B656B5"/>
    <w:rsid w:val="00B710D3"/>
    <w:rsid w:val="00B7586B"/>
    <w:rsid w:val="00B81644"/>
    <w:rsid w:val="00B84026"/>
    <w:rsid w:val="00B87497"/>
    <w:rsid w:val="00B93B2D"/>
    <w:rsid w:val="00BB029F"/>
    <w:rsid w:val="00BB11BD"/>
    <w:rsid w:val="00BB2370"/>
    <w:rsid w:val="00BB7A41"/>
    <w:rsid w:val="00BC5CD9"/>
    <w:rsid w:val="00BC6941"/>
    <w:rsid w:val="00BE0247"/>
    <w:rsid w:val="00BF2D84"/>
    <w:rsid w:val="00C13C27"/>
    <w:rsid w:val="00C3061E"/>
    <w:rsid w:val="00C34035"/>
    <w:rsid w:val="00C34423"/>
    <w:rsid w:val="00C601D9"/>
    <w:rsid w:val="00C83BC7"/>
    <w:rsid w:val="00CA60A6"/>
    <w:rsid w:val="00CA6935"/>
    <w:rsid w:val="00CA7870"/>
    <w:rsid w:val="00CB5805"/>
    <w:rsid w:val="00CB751C"/>
    <w:rsid w:val="00CB756D"/>
    <w:rsid w:val="00CC31A4"/>
    <w:rsid w:val="00CF5A67"/>
    <w:rsid w:val="00D01D91"/>
    <w:rsid w:val="00D40006"/>
    <w:rsid w:val="00D67413"/>
    <w:rsid w:val="00D9653A"/>
    <w:rsid w:val="00D96E50"/>
    <w:rsid w:val="00DA62E4"/>
    <w:rsid w:val="00DB060F"/>
    <w:rsid w:val="00DB6D00"/>
    <w:rsid w:val="00DC55D9"/>
    <w:rsid w:val="00DD0B27"/>
    <w:rsid w:val="00DE0A14"/>
    <w:rsid w:val="00DE38C5"/>
    <w:rsid w:val="00DF26CA"/>
    <w:rsid w:val="00DF3A42"/>
    <w:rsid w:val="00DF538E"/>
    <w:rsid w:val="00E059D8"/>
    <w:rsid w:val="00E15FD2"/>
    <w:rsid w:val="00E17194"/>
    <w:rsid w:val="00E2047C"/>
    <w:rsid w:val="00E36288"/>
    <w:rsid w:val="00E3771D"/>
    <w:rsid w:val="00E82861"/>
    <w:rsid w:val="00EE2ED8"/>
    <w:rsid w:val="00F16C6E"/>
    <w:rsid w:val="00F203B1"/>
    <w:rsid w:val="00F3316A"/>
    <w:rsid w:val="00F347FF"/>
    <w:rsid w:val="00F34B66"/>
    <w:rsid w:val="00F35000"/>
    <w:rsid w:val="00F539CE"/>
    <w:rsid w:val="00F6525C"/>
    <w:rsid w:val="00F7220B"/>
    <w:rsid w:val="00F93727"/>
    <w:rsid w:val="00F9645F"/>
    <w:rsid w:val="00FB6CFE"/>
    <w:rsid w:val="00FC23F0"/>
    <w:rsid w:val="00FF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48AFC"/>
  <w14:defaultImageDpi w14:val="32767"/>
  <w15:chartTrackingRefBased/>
  <w15:docId w15:val="{2F33BDA4-7B33-D24A-BDA7-D08AAE5F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7EBF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7E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Yilin</dc:creator>
  <cp:keywords/>
  <dc:description/>
  <cp:lastModifiedBy>TAN Yi Lin</cp:lastModifiedBy>
  <cp:revision>2</cp:revision>
  <dcterms:created xsi:type="dcterms:W3CDTF">2021-11-22T16:08:00Z</dcterms:created>
  <dcterms:modified xsi:type="dcterms:W3CDTF">2021-11-22T16:08:00Z</dcterms:modified>
</cp:coreProperties>
</file>